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357" w:type="dxa"/>
        <w:tblLook w:val="04A0" w:firstRow="1" w:lastRow="0" w:firstColumn="1" w:lastColumn="0" w:noHBand="0" w:noVBand="1"/>
      </w:tblPr>
      <w:tblGrid>
        <w:gridCol w:w="2104"/>
        <w:gridCol w:w="1056"/>
        <w:gridCol w:w="963"/>
        <w:gridCol w:w="2233"/>
        <w:gridCol w:w="1001"/>
      </w:tblGrid>
      <w:tr w:rsidR="001464B2" w:rsidRPr="001464B2" w:rsidTr="001464B2">
        <w:trPr>
          <w:trHeight w:val="280"/>
        </w:trPr>
        <w:tc>
          <w:tcPr>
            <w:tcW w:w="210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464B2" w:rsidRPr="001464B2" w:rsidRDefault="001464B2" w:rsidP="001464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Predictor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4B2" w:rsidRPr="001464B2" w:rsidRDefault="001464B2" w:rsidP="001464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Studies</w:t>
            </w: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Pooled </w:t>
            </w:r>
            <w:r w:rsidRPr="007F616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AU"/>
              </w:rPr>
              <w:t>OR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1464B2" w:rsidRPr="001464B2" w:rsidTr="001464B2">
        <w:trPr>
          <w:trHeight w:val="280"/>
        </w:trPr>
        <w:tc>
          <w:tcPr>
            <w:tcW w:w="210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64B2" w:rsidRPr="001464B2" w:rsidRDefault="001464B2" w:rsidP="001464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464B2" w:rsidRPr="001464B2" w:rsidRDefault="001464B2" w:rsidP="001464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9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464B2" w:rsidRPr="001464B2" w:rsidRDefault="001464B2" w:rsidP="001464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7F6166" w:rsidRDefault="007F6166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(</w:t>
            </w:r>
            <w:r w:rsidR="001464B2" w:rsidRPr="001464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95% </w:t>
            </w:r>
            <w:r w:rsidR="001464B2" w:rsidRPr="007F616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AU"/>
              </w:rPr>
              <w:t>CI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7F6166" w:rsidRDefault="007F6166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AU"/>
              </w:rPr>
            </w:pPr>
            <w:r w:rsidRPr="007F616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AU"/>
              </w:rPr>
              <w:t>P-</w:t>
            </w:r>
            <w:r w:rsidR="001464B2" w:rsidRPr="007F616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en-AU"/>
              </w:rPr>
              <w:t>value</w:t>
            </w:r>
          </w:p>
        </w:tc>
      </w:tr>
      <w:tr w:rsidR="001464B2" w:rsidRPr="001464B2" w:rsidTr="001464B2">
        <w:trPr>
          <w:trHeight w:val="310"/>
        </w:trPr>
        <w:tc>
          <w:tcPr>
            <w:tcW w:w="735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64B2" w:rsidRPr="001464B2" w:rsidRDefault="001464B2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emography</w:t>
            </w:r>
          </w:p>
        </w:tc>
      </w:tr>
      <w:tr w:rsidR="001464B2" w:rsidRPr="001464B2" w:rsidTr="001464B2">
        <w:trPr>
          <w:trHeight w:val="3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ema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7F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0 (0.88</w:t>
            </w:r>
            <w:r w:rsidR="007F6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 1.13</w:t>
            </w: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8</w:t>
            </w:r>
          </w:p>
        </w:tc>
      </w:tr>
      <w:tr w:rsidR="001464B2" w:rsidRPr="001464B2" w:rsidTr="001464B2">
        <w:trPr>
          <w:trHeight w:val="31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7F6166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12 (1.13– 3.97</w:t>
            </w:r>
            <w:r w:rsidR="001464B2"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19</w:t>
            </w:r>
          </w:p>
        </w:tc>
      </w:tr>
      <w:tr w:rsidR="001464B2" w:rsidRPr="001464B2" w:rsidTr="001464B2">
        <w:trPr>
          <w:trHeight w:val="28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condary Infec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7F6166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02 (1.79– 5.12</w:t>
            </w:r>
            <w:r w:rsidR="001464B2"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</w:p>
        </w:tc>
      </w:tr>
      <w:tr w:rsidR="001464B2" w:rsidRPr="001464B2" w:rsidTr="001464B2">
        <w:trPr>
          <w:trHeight w:val="28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7F6166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50 (1.57– 3.97</w:t>
            </w:r>
            <w:r w:rsidR="001464B2"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</w:p>
        </w:tc>
      </w:tr>
      <w:tr w:rsidR="001464B2" w:rsidRPr="001464B2" w:rsidTr="001464B2">
        <w:trPr>
          <w:trHeight w:val="290"/>
        </w:trPr>
        <w:tc>
          <w:tcPr>
            <w:tcW w:w="73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Warning signs</w:t>
            </w:r>
          </w:p>
        </w:tc>
      </w:tr>
      <w:tr w:rsidR="001464B2" w:rsidRPr="001464B2" w:rsidTr="001464B2">
        <w:trPr>
          <w:trHeight w:val="28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bdominal pai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7F6166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85 (1.29– 2.64</w:t>
            </w:r>
            <w:r w:rsidR="001464B2"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1</w:t>
            </w:r>
          </w:p>
        </w:tc>
      </w:tr>
      <w:tr w:rsidR="001464B2" w:rsidRPr="001464B2" w:rsidTr="001464B2">
        <w:trPr>
          <w:trHeight w:val="28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7F6166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75 (1.21– 2.54</w:t>
            </w:r>
            <w:r w:rsidR="001464B2"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3</w:t>
            </w:r>
          </w:p>
        </w:tc>
      </w:tr>
      <w:tr w:rsidR="001464B2" w:rsidRPr="001464B2" w:rsidTr="001464B2">
        <w:trPr>
          <w:trHeight w:val="28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omiting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7F6166" w:rsidP="007F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5 (1.42–</w:t>
            </w:r>
            <w:r w:rsidR="001464B2"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2.98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</w:p>
        </w:tc>
      </w:tr>
      <w:tr w:rsidR="001464B2" w:rsidRPr="001464B2" w:rsidTr="001464B2">
        <w:trPr>
          <w:trHeight w:val="28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7F6166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57 (1.14– 2.16</w:t>
            </w:r>
            <w:r w:rsidR="001464B2"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06</w:t>
            </w:r>
          </w:p>
        </w:tc>
      </w:tr>
      <w:tr w:rsidR="001464B2" w:rsidRPr="001464B2" w:rsidTr="001464B2">
        <w:trPr>
          <w:trHeight w:val="28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epamegaly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7F6166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58 (2.2</w:t>
            </w:r>
            <w:r w:rsidR="001464B2"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 5.66</w:t>
            </w:r>
            <w:r w:rsidR="001464B2"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</w:p>
        </w:tc>
      </w:tr>
      <w:tr w:rsidR="001464B2" w:rsidRPr="001464B2" w:rsidTr="001464B2">
        <w:trPr>
          <w:trHeight w:val="28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3.56 </w:t>
            </w:r>
            <w:r w:rsidR="007F6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2.03– 6.25</w:t>
            </w: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</w:p>
        </w:tc>
      </w:tr>
      <w:tr w:rsidR="001464B2" w:rsidRPr="001464B2" w:rsidTr="001464B2">
        <w:trPr>
          <w:trHeight w:val="28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scitis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7F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.14 (3.03</w:t>
            </w:r>
            <w:r w:rsidR="007F6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 12.44</w:t>
            </w: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</w:p>
        </w:tc>
      </w:tr>
      <w:tr w:rsidR="001464B2" w:rsidRPr="001464B2" w:rsidTr="001464B2">
        <w:trPr>
          <w:trHeight w:val="28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7F6166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40 (2.40– 12.13</w:t>
            </w:r>
            <w:r w:rsidR="001464B2"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</w:p>
        </w:tc>
      </w:tr>
      <w:tr w:rsidR="001464B2" w:rsidRPr="001464B2" w:rsidTr="001464B2">
        <w:trPr>
          <w:trHeight w:val="28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leural effus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hildren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7F6166" w:rsidP="007F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.48 (3.28–</w:t>
            </w:r>
            <w:r w:rsidR="001464B2"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9.1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&lt; 0.001</w:t>
            </w:r>
          </w:p>
        </w:tc>
      </w:tr>
      <w:tr w:rsidR="001464B2" w:rsidRPr="001464B2" w:rsidTr="001464B2">
        <w:trPr>
          <w:trHeight w:val="280"/>
        </w:trPr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7F61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.22 (0.62</w:t>
            </w:r>
            <w:r w:rsidR="007F61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– 28.78</w:t>
            </w:r>
            <w:bookmarkStart w:id="0" w:name="_GoBack"/>
            <w:bookmarkEnd w:id="0"/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464B2" w:rsidRPr="001464B2" w:rsidRDefault="001464B2" w:rsidP="001464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464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141</w:t>
            </w:r>
          </w:p>
        </w:tc>
      </w:tr>
    </w:tbl>
    <w:p w:rsidR="00DA6A95" w:rsidRPr="001464B2" w:rsidRDefault="00DA6A95" w:rsidP="001464B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DA6A95" w:rsidRPr="001464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64B2"/>
    <w:rsid w:val="001464B2"/>
    <w:rsid w:val="004C0F6C"/>
    <w:rsid w:val="007F6166"/>
    <w:rsid w:val="00DA6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C098B"/>
  <w15:chartTrackingRefBased/>
  <w15:docId w15:val="{C9579657-44D1-458A-96F0-99309A2FB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64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heten Tsheten</dc:creator>
  <cp:keywords/>
  <dc:description/>
  <cp:lastModifiedBy>Tsheten Tsheten</cp:lastModifiedBy>
  <cp:revision>3</cp:revision>
  <dcterms:created xsi:type="dcterms:W3CDTF">2021-07-20T02:24:00Z</dcterms:created>
  <dcterms:modified xsi:type="dcterms:W3CDTF">2021-09-16T07:39:00Z</dcterms:modified>
</cp:coreProperties>
</file>